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E6B05" w14:textId="77777777" w:rsidR="00C26A06" w:rsidRDefault="00C26A06" w:rsidP="00C26A0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Internal state rating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BP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BP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,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healthy subjects 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for session 1 at baseline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</w:p>
    <w:p w14:paraId="7A1C7940" w14:textId="77777777" w:rsidR="00C26A06" w:rsidRPr="003E58A0" w:rsidRDefault="00C26A06" w:rsidP="00C26A0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963"/>
        <w:gridCol w:w="632"/>
        <w:gridCol w:w="1276"/>
        <w:gridCol w:w="1180"/>
        <w:gridCol w:w="1206"/>
        <w:gridCol w:w="1313"/>
        <w:gridCol w:w="1350"/>
        <w:gridCol w:w="1350"/>
      </w:tblGrid>
      <w:tr w:rsidR="00C26A06" w:rsidRPr="003E58A0" w14:paraId="78C08B70" w14:textId="77777777" w:rsidTr="00786BE6">
        <w:trPr>
          <w:trHeight w:val="345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95AB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A00D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183E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F6BE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p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37FEF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D469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Effe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648441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Effe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28FB9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p x Time 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C26A06" w:rsidRPr="003E58A0" w14:paraId="172BC49D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42B9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e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7094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82E" w14:textId="77777777" w:rsidR="00C26A06" w:rsidRPr="003E58A0" w:rsidRDefault="00C26A06" w:rsidP="00786BE6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 ± 5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8D8" w14:textId="77777777" w:rsidR="00C26A06" w:rsidRPr="003E58A0" w:rsidRDefault="00C26A06" w:rsidP="00786BE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 ± 5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4FC9" w14:textId="77777777" w:rsidR="00C26A06" w:rsidRPr="003E58A0" w:rsidRDefault="00C26A06" w:rsidP="00786BE6">
            <w:pPr>
              <w:spacing w:after="0" w:line="240" w:lineRule="auto"/>
              <w:ind w:right="-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 ± 3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947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E08AB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53BA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  <w:tr w:rsidR="00C26A06" w:rsidRPr="003E58A0" w14:paraId="6885CB70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7DCD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CEE2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6A6D" w14:textId="77777777" w:rsidR="00C26A06" w:rsidRPr="003E58A0" w:rsidRDefault="00C26A06" w:rsidP="00786BE6">
            <w:pPr>
              <w:spacing w:after="0" w:line="240" w:lineRule="auto"/>
              <w:ind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 ± 5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A586" w14:textId="77777777" w:rsidR="00C26A06" w:rsidRPr="003E58A0" w:rsidRDefault="00C26A06" w:rsidP="00786BE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 ± 6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DBEC" w14:textId="77777777" w:rsidR="00C26A06" w:rsidRPr="003E58A0" w:rsidRDefault="00C26A06" w:rsidP="00786BE6">
            <w:pPr>
              <w:spacing w:after="0" w:line="240" w:lineRule="auto"/>
              <w:ind w:right="-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 ± 4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C931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2628D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B778A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6A06" w:rsidRPr="003E58A0" w14:paraId="79D42249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D83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nes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3506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F987" w14:textId="77777777" w:rsidR="00C26A06" w:rsidRPr="003E58A0" w:rsidRDefault="00C26A06" w:rsidP="00786BE6">
            <w:pPr>
              <w:spacing w:after="0" w:line="240" w:lineRule="auto"/>
              <w:ind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 ± 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B6B" w14:textId="77777777" w:rsidR="00C26A06" w:rsidRPr="003E58A0" w:rsidRDefault="00C26A06" w:rsidP="00786BE6">
            <w:pPr>
              <w:spacing w:after="0" w:line="240" w:lineRule="auto"/>
              <w:ind w:right="-2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 ± 5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DBB" w14:textId="77777777" w:rsidR="00C26A06" w:rsidRPr="003E58A0" w:rsidRDefault="00C26A06" w:rsidP="00786BE6">
            <w:pPr>
              <w:spacing w:after="0" w:line="240" w:lineRule="auto"/>
              <w:ind w:right="-2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 ± 4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D46C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05E1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B6FFD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C26A06" w:rsidRPr="003E58A0" w14:paraId="74A871A3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4181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DCCA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EC94" w14:textId="77777777" w:rsidR="00C26A06" w:rsidRPr="003E58A0" w:rsidRDefault="00C26A06" w:rsidP="00786BE6">
            <w:pPr>
              <w:spacing w:after="0" w:line="240" w:lineRule="auto"/>
              <w:ind w:right="-2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 ± 5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B047" w14:textId="77777777" w:rsidR="00C26A06" w:rsidRPr="003E58A0" w:rsidRDefault="00C26A06" w:rsidP="00786BE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 ± 5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459" w14:textId="77777777" w:rsidR="00C26A06" w:rsidRPr="003E58A0" w:rsidRDefault="00C26A06" w:rsidP="00786BE6">
            <w:pPr>
              <w:spacing w:after="0" w:line="240" w:lineRule="auto"/>
              <w:ind w:right="-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 ± 4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8C8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95151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1500A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6A06" w:rsidRPr="003E58A0" w14:paraId="41A729A8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A87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s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809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903" w14:textId="77777777" w:rsidR="00C26A06" w:rsidRPr="003E58A0" w:rsidRDefault="00C26A06" w:rsidP="00786BE6">
            <w:pPr>
              <w:spacing w:after="0" w:line="240" w:lineRule="auto"/>
              <w:ind w:right="-2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 ± 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1678" w14:textId="77777777" w:rsidR="00C26A06" w:rsidRPr="003E58A0" w:rsidRDefault="00C26A06" w:rsidP="00786BE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 ± 5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ACEC" w14:textId="77777777" w:rsidR="00C26A06" w:rsidRPr="003E58A0" w:rsidRDefault="00C26A06" w:rsidP="00786BE6">
            <w:pPr>
              <w:spacing w:after="0" w:line="240" w:lineRule="auto"/>
              <w:ind w:right="-1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 ± 4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9D79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0E63A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0C8B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C26A06" w:rsidRPr="003E58A0" w14:paraId="4FE74F64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E0DB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0EB2" w14:textId="77777777" w:rsidR="00C26A06" w:rsidRPr="003E58A0" w:rsidRDefault="00C26A06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940A" w14:textId="77777777" w:rsidR="00C26A06" w:rsidRPr="003E58A0" w:rsidRDefault="00C26A06" w:rsidP="00786BE6">
            <w:pPr>
              <w:spacing w:after="0" w:line="240" w:lineRule="auto"/>
              <w:ind w:right="-1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 ± 5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0126" w14:textId="77777777" w:rsidR="00C26A06" w:rsidRPr="003E58A0" w:rsidRDefault="00C26A06" w:rsidP="00786BE6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 ± 6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ED83" w14:textId="77777777" w:rsidR="00C26A06" w:rsidRPr="003E58A0" w:rsidRDefault="00C26A06" w:rsidP="00786BE6">
            <w:pPr>
              <w:spacing w:after="0" w:line="240" w:lineRule="auto"/>
              <w:ind w:right="-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 ± 4.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8AB35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CEA51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660C00" w14:textId="77777777" w:rsidR="00C26A06" w:rsidRPr="003E58A0" w:rsidRDefault="00C26A06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77DD7EAD" w14:textId="77777777" w:rsidR="00C26A06" w:rsidRPr="003E58A0" w:rsidRDefault="00C26A06" w:rsidP="00C26A0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Values are expressed as mean ±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M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7519A67" w14:textId="77777777" w:rsidR="00C26A06" w:rsidRPr="003E58A0" w:rsidRDefault="00C26A06" w:rsidP="00C26A0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b Calculated by repeated measure ANOVA.</w:t>
      </w:r>
    </w:p>
    <w:p w14:paraId="2DFD4A6E" w14:textId="77777777" w:rsidR="00C26A06" w:rsidRDefault="00C26A06">
      <w:bookmarkStart w:id="0" w:name="_GoBack"/>
      <w:bookmarkEnd w:id="0"/>
    </w:p>
    <w:sectPr w:rsidR="00C26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A06"/>
    <w:rsid w:val="005322A6"/>
    <w:rsid w:val="00C2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D1206"/>
  <w15:chartTrackingRefBased/>
  <w15:docId w15:val="{811FE53F-97D8-47A6-B671-3DD6A2735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26A0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1:00Z</dcterms:created>
  <dcterms:modified xsi:type="dcterms:W3CDTF">2022-02-04T01:11:00Z</dcterms:modified>
</cp:coreProperties>
</file>